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4A4" w:rsidRPr="008229E0" w:rsidRDefault="00D934A4" w:rsidP="00D934A4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934A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upplementary Table 1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bookmarkStart w:id="0" w:name="_GoBack"/>
      <w:r w:rsidRPr="008229E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tailed PSG data and sleep architecture of OSA subjects. </w:t>
      </w:r>
    </w:p>
    <w:bookmarkEnd w:id="0"/>
    <w:p w:rsidR="00D934A4" w:rsidRPr="0067515E" w:rsidRDefault="00D934A4" w:rsidP="00D934A4">
      <w:pPr>
        <w:spacing w:after="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686"/>
        <w:gridCol w:w="1350"/>
      </w:tblGrid>
      <w:tr w:rsidR="00D934A4" w:rsidRPr="00581412" w:rsidTr="00DC47E5">
        <w:tc>
          <w:tcPr>
            <w:tcW w:w="3192" w:type="dxa"/>
          </w:tcPr>
          <w:p w:rsidR="00D934A4" w:rsidRPr="00B171C0" w:rsidRDefault="00D934A4" w:rsidP="00DC47E5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B171C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PSG Variables</w:t>
            </w:r>
          </w:p>
        </w:tc>
        <w:tc>
          <w:tcPr>
            <w:tcW w:w="1686" w:type="dxa"/>
          </w:tcPr>
          <w:p w:rsidR="00D934A4" w:rsidRPr="00B171C0" w:rsidRDefault="00D934A4" w:rsidP="00DC47E5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B171C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1350" w:type="dxa"/>
          </w:tcPr>
          <w:p w:rsidR="00D934A4" w:rsidRPr="00B171C0" w:rsidRDefault="00D934A4" w:rsidP="00DC47E5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B171C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Standard deviation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F698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O</w:t>
            </w:r>
            <w:r w:rsidRPr="00B171C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6F698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aseline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34C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.9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F698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O</w:t>
            </w:r>
            <w:r w:rsidRPr="00B171C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6F698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adir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8.6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6F698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 apneas</w:t>
            </w:r>
          </w:p>
        </w:tc>
        <w:tc>
          <w:tcPr>
            <w:tcW w:w="1686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350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2.5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6F698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 central apneas</w:t>
            </w:r>
          </w:p>
        </w:tc>
        <w:tc>
          <w:tcPr>
            <w:tcW w:w="1686" w:type="dxa"/>
          </w:tcPr>
          <w:p w:rsidR="00D934A4" w:rsidRDefault="00D934A4" w:rsidP="00DC47E5">
            <w:pPr>
              <w:tabs>
                <w:tab w:val="left" w:pos="491"/>
              </w:tabs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350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.1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 mixed apneas</w:t>
            </w:r>
          </w:p>
        </w:tc>
        <w:tc>
          <w:tcPr>
            <w:tcW w:w="1686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350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.7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 hypopneas</w:t>
            </w:r>
          </w:p>
        </w:tc>
        <w:tc>
          <w:tcPr>
            <w:tcW w:w="1686" w:type="dxa"/>
          </w:tcPr>
          <w:p w:rsidR="00D934A4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350" w:type="dxa"/>
          </w:tcPr>
          <w:p w:rsidR="00D934A4" w:rsidRDefault="00D934A4" w:rsidP="00DC47E5">
            <w:pPr>
              <w:tabs>
                <w:tab w:val="left" w:pos="433"/>
              </w:tabs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1.2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Sleep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fficiency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dex (%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5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rousal index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number/hour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tabs>
                <w:tab w:val="left" w:pos="408"/>
              </w:tabs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leep duration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58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0.8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Wake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me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age N1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age N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220.2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age N3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M sleep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tabs>
                <w:tab w:val="left" w:pos="433"/>
              </w:tabs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atency of sleep onset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330122" w:rsidRDefault="00D934A4" w:rsidP="00DC47E5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ake after sleep onset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atency of REM onset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min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)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tabs>
                <w:tab w:val="left" w:pos="1232"/>
              </w:tabs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REM periods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934A4" w:rsidRPr="00581412" w:rsidTr="00DC47E5">
        <w:tc>
          <w:tcPr>
            <w:tcW w:w="3192" w:type="dxa"/>
          </w:tcPr>
          <w:p w:rsidR="00D934A4" w:rsidRPr="00581412" w:rsidRDefault="00D934A4" w:rsidP="00DC47E5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mber of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Pr="0058141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ousals</w:t>
            </w:r>
          </w:p>
        </w:tc>
        <w:tc>
          <w:tcPr>
            <w:tcW w:w="1686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350" w:type="dxa"/>
          </w:tcPr>
          <w:p w:rsidR="00D934A4" w:rsidRPr="00581412" w:rsidRDefault="00D934A4" w:rsidP="00DC47E5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8141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60BB5" w:rsidRDefault="00A60BB5" w:rsidP="00D934A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934A4" w:rsidRPr="00A60BB5" w:rsidRDefault="00A60BB5" w:rsidP="00D934A4">
      <w:pPr>
        <w:spacing w:after="0"/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Table legend: SaO</w:t>
      </w:r>
      <w:r w:rsidRPr="00B171C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Oxygen saturation; REM, Rapid eye movement; </w:t>
      </w:r>
    </w:p>
    <w:p w:rsidR="007029C8" w:rsidRDefault="007029C8"/>
    <w:sectPr w:rsidR="00702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E0D"/>
    <w:rsid w:val="004C6A6A"/>
    <w:rsid w:val="005235A0"/>
    <w:rsid w:val="00586E0D"/>
    <w:rsid w:val="007029C8"/>
    <w:rsid w:val="0078281F"/>
    <w:rsid w:val="008229E0"/>
    <w:rsid w:val="00A60BB5"/>
    <w:rsid w:val="00D9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7EED3-CC6B-4659-926C-E4193BEC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4A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ng</dc:creator>
  <cp:keywords/>
  <dc:description/>
  <cp:lastModifiedBy>Xiaopeng</cp:lastModifiedBy>
  <cp:revision>5</cp:revision>
  <dcterms:created xsi:type="dcterms:W3CDTF">2018-02-08T23:52:00Z</dcterms:created>
  <dcterms:modified xsi:type="dcterms:W3CDTF">2018-02-09T00:06:00Z</dcterms:modified>
</cp:coreProperties>
</file>